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4458" w:rsidRPr="00E6531C" w:rsidRDefault="003E4458" w:rsidP="003E4458">
      <w:pPr>
        <w:spacing w:line="240" w:lineRule="auto"/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9"/>
        <w:gridCol w:w="8077"/>
      </w:tblGrid>
      <w:tr w:rsidR="003E4458" w:rsidRPr="00E6531C" w:rsidTr="00045E36">
        <w:tc>
          <w:tcPr>
            <w:tcW w:w="0" w:type="auto"/>
            <w:gridSpan w:val="2"/>
          </w:tcPr>
          <w:p w:rsidR="003E4458" w:rsidRPr="00E6531C" w:rsidRDefault="003E4458" w:rsidP="003E445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Figure 1</w:t>
            </w:r>
          </w:p>
        </w:tc>
      </w:tr>
      <w:tr w:rsidR="003E4458" w:rsidRPr="00E6531C" w:rsidTr="00045E36"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Question</w:t>
            </w:r>
          </w:p>
        </w:tc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ease indicate the average number of hours you spent in the classroom at school/college each week.</w:t>
            </w:r>
          </w:p>
        </w:tc>
      </w:tr>
      <w:tr w:rsidR="003E4458" w:rsidRPr="00E6531C" w:rsidTr="00045E36"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ptions</w:t>
            </w:r>
          </w:p>
        </w:tc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3E4458" w:rsidRPr="00E6531C" w:rsidTr="00045E36"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ype</w:t>
            </w:r>
          </w:p>
        </w:tc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eric</w:t>
            </w:r>
          </w:p>
        </w:tc>
      </w:tr>
      <w:tr w:rsidR="003E4458" w:rsidRPr="00E6531C" w:rsidTr="00045E36"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Question</w:t>
            </w:r>
          </w:p>
        </w:tc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ease indicate the average number of hours you would expect to spend in the classroom at university in a typical week.</w:t>
            </w:r>
          </w:p>
        </w:tc>
      </w:tr>
      <w:tr w:rsidR="003E4458" w:rsidRPr="00E6531C" w:rsidTr="00045E36"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ptions</w:t>
            </w:r>
          </w:p>
        </w:tc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3E4458" w:rsidRPr="00E6531C" w:rsidTr="00045E36"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ype</w:t>
            </w:r>
          </w:p>
        </w:tc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eric</w:t>
            </w:r>
          </w:p>
        </w:tc>
      </w:tr>
      <w:tr w:rsidR="003E4458" w:rsidRPr="00E6531C" w:rsidTr="00045E36"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Question</w:t>
            </w:r>
          </w:p>
        </w:tc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ease indicate the average number of hours you spent studying outside of class/school each week.</w:t>
            </w:r>
          </w:p>
        </w:tc>
      </w:tr>
      <w:tr w:rsidR="003E4458" w:rsidRPr="00E6531C" w:rsidTr="00045E36"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ptions</w:t>
            </w:r>
          </w:p>
        </w:tc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3E4458" w:rsidRPr="00E6531C" w:rsidTr="00045E36"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ype</w:t>
            </w:r>
          </w:p>
        </w:tc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eric</w:t>
            </w:r>
          </w:p>
        </w:tc>
      </w:tr>
      <w:tr w:rsidR="003E4458" w:rsidRPr="00E6531C" w:rsidTr="00045E36"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Question</w:t>
            </w:r>
          </w:p>
        </w:tc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ease indicate the average number of hours you would expect to study outside of class at university in a typical week.</w:t>
            </w:r>
          </w:p>
        </w:tc>
      </w:tr>
      <w:tr w:rsidR="003E4458" w:rsidRPr="00E6531C" w:rsidTr="00045E36"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ptions</w:t>
            </w:r>
          </w:p>
        </w:tc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3E4458" w:rsidRPr="00E6531C" w:rsidTr="00045E36"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ype</w:t>
            </w:r>
          </w:p>
        </w:tc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eric</w:t>
            </w:r>
          </w:p>
        </w:tc>
      </w:tr>
      <w:tr w:rsidR="003E4458" w:rsidRPr="00E6531C" w:rsidTr="00045E36">
        <w:tc>
          <w:tcPr>
            <w:tcW w:w="0" w:type="auto"/>
            <w:gridSpan w:val="2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Figure 2</w:t>
            </w:r>
          </w:p>
        </w:tc>
      </w:tr>
      <w:tr w:rsidR="003E4458" w:rsidRPr="00E6531C" w:rsidTr="00045E36"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Question</w:t>
            </w:r>
          </w:p>
        </w:tc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ically, how quickly did you receive feedback on a piece of work after you had handed it in?</w:t>
            </w:r>
          </w:p>
        </w:tc>
      </w:tr>
      <w:tr w:rsidR="003E4458" w:rsidRPr="00E6531C" w:rsidTr="00045E36"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ptions</w:t>
            </w:r>
          </w:p>
        </w:tc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3 days; 4-7 days; 1-2 weeks; &gt; 2 weeks</w:t>
            </w:r>
          </w:p>
        </w:tc>
      </w:tr>
      <w:tr w:rsidR="003E4458" w:rsidRPr="00E6531C" w:rsidTr="00045E36"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ype</w:t>
            </w:r>
          </w:p>
        </w:tc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egorical</w:t>
            </w:r>
          </w:p>
        </w:tc>
      </w:tr>
      <w:tr w:rsidR="003E4458" w:rsidRPr="00E6531C" w:rsidTr="00045E36"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Question</w:t>
            </w:r>
          </w:p>
        </w:tc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w quickly would you expect to receive feedback on a piece of work after you have submitted it at university?</w:t>
            </w:r>
          </w:p>
        </w:tc>
      </w:tr>
      <w:tr w:rsidR="003E4458" w:rsidRPr="00E6531C" w:rsidTr="00045E36"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ptions</w:t>
            </w:r>
          </w:p>
        </w:tc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3 days; 4-7 days; 1-2 weeks; &gt; 2 weeks</w:t>
            </w:r>
          </w:p>
        </w:tc>
      </w:tr>
      <w:tr w:rsidR="003E4458" w:rsidRPr="00E6531C" w:rsidTr="00045E36"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ype</w:t>
            </w:r>
          </w:p>
        </w:tc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egorical</w:t>
            </w:r>
          </w:p>
        </w:tc>
      </w:tr>
      <w:tr w:rsidR="003E4458" w:rsidRPr="00E6531C" w:rsidTr="00045E36">
        <w:tc>
          <w:tcPr>
            <w:tcW w:w="0" w:type="auto"/>
            <w:gridSpan w:val="2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Figure 3</w:t>
            </w:r>
          </w:p>
        </w:tc>
      </w:tr>
      <w:tr w:rsidR="003E4458" w:rsidRPr="00E6531C" w:rsidTr="00045E36"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Question</w:t>
            </w:r>
          </w:p>
        </w:tc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ease indicate the extent to which you agree with each statement below.</w:t>
            </w:r>
          </w:p>
        </w:tc>
      </w:tr>
      <w:tr w:rsidR="003E4458" w:rsidRPr="00E6531C" w:rsidTr="00045E36"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ptions</w:t>
            </w:r>
          </w:p>
        </w:tc>
        <w:tc>
          <w:tcPr>
            <w:tcW w:w="0" w:type="auto"/>
          </w:tcPr>
          <w:p w:rsidR="003E4458" w:rsidRPr="00E6531C" w:rsidRDefault="003E4458" w:rsidP="003E4458">
            <w:pPr>
              <w:pStyle w:val="ListParagraph"/>
              <w:numPr>
                <w:ilvl w:val="0"/>
                <w:numId w:val="1"/>
              </w:numPr>
              <w:ind w:left="92" w:hanging="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t would have improved my performance if I had received more feedback on my work</w:t>
            </w:r>
          </w:p>
          <w:p w:rsidR="003E4458" w:rsidRPr="00E6531C" w:rsidRDefault="003E4458" w:rsidP="003E4458">
            <w:pPr>
              <w:pStyle w:val="ListParagraph"/>
              <w:numPr>
                <w:ilvl w:val="0"/>
                <w:numId w:val="1"/>
              </w:numPr>
              <w:ind w:left="92" w:hanging="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 tended to only look at the mark I tended to only look at the mark</w:t>
            </w:r>
          </w:p>
          <w:p w:rsidR="003E4458" w:rsidRPr="00E6531C" w:rsidRDefault="003E4458" w:rsidP="003E4458">
            <w:pPr>
              <w:pStyle w:val="ListParagraph"/>
              <w:numPr>
                <w:ilvl w:val="0"/>
                <w:numId w:val="1"/>
              </w:numPr>
              <w:ind w:left="92" w:hanging="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When I received feedback on one piece of work, I used it when preparing a subsequent piece of work</w:t>
            </w:r>
          </w:p>
          <w:p w:rsidR="003E4458" w:rsidRPr="00E6531C" w:rsidRDefault="003E4458" w:rsidP="003E4458">
            <w:pPr>
              <w:pStyle w:val="ListParagraph"/>
              <w:numPr>
                <w:ilvl w:val="0"/>
                <w:numId w:val="1"/>
              </w:numPr>
              <w:ind w:left="92" w:hanging="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 found verbal feedback far more useful than any type of written feedback</w:t>
            </w:r>
          </w:p>
          <w:p w:rsidR="003E4458" w:rsidRPr="00E6531C" w:rsidRDefault="003E4458" w:rsidP="003E4458">
            <w:pPr>
              <w:pStyle w:val="ListParagraph"/>
              <w:numPr>
                <w:ilvl w:val="0"/>
                <w:numId w:val="1"/>
              </w:numPr>
              <w:ind w:left="92" w:hanging="9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eedback on draft copies of my work provided by the teacher was of little benefit</w:t>
            </w:r>
          </w:p>
        </w:tc>
      </w:tr>
      <w:tr w:rsidR="003E4458" w:rsidRPr="00E6531C" w:rsidTr="00045E36"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ype</w:t>
            </w:r>
          </w:p>
        </w:tc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kert scale: Definitely agree; Mostly agree; Neither agree or disagree; Mostly disagree; Definitely disagree; N/A</w:t>
            </w:r>
          </w:p>
        </w:tc>
      </w:tr>
      <w:tr w:rsidR="003E4458" w:rsidRPr="00E6531C" w:rsidTr="00045E36">
        <w:tc>
          <w:tcPr>
            <w:tcW w:w="0" w:type="auto"/>
            <w:gridSpan w:val="2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Figure 4</w:t>
            </w:r>
          </w:p>
        </w:tc>
      </w:tr>
      <w:tr w:rsidR="003E4458" w:rsidRPr="00E6531C" w:rsidTr="00045E36"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Question</w:t>
            </w:r>
          </w:p>
        </w:tc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ich of the following types of feedback did you find the most useful?</w:t>
            </w:r>
          </w:p>
        </w:tc>
      </w:tr>
      <w:tr w:rsidR="003E4458" w:rsidRPr="00E6531C" w:rsidTr="00045E36"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ptions</w:t>
            </w:r>
          </w:p>
        </w:tc>
        <w:tc>
          <w:tcPr>
            <w:tcW w:w="0" w:type="auto"/>
          </w:tcPr>
          <w:p w:rsidR="003E4458" w:rsidRPr="00E6531C" w:rsidRDefault="003E4458" w:rsidP="003E4458">
            <w:pPr>
              <w:pStyle w:val="ListParagraph"/>
              <w:numPr>
                <w:ilvl w:val="0"/>
                <w:numId w:val="1"/>
              </w:numPr>
              <w:ind w:left="92" w:hanging="9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he marks</w:t>
            </w:r>
          </w:p>
          <w:p w:rsidR="003E4458" w:rsidRPr="00E6531C" w:rsidRDefault="003E4458" w:rsidP="003E4458">
            <w:pPr>
              <w:pStyle w:val="ListParagraph"/>
              <w:numPr>
                <w:ilvl w:val="0"/>
                <w:numId w:val="1"/>
              </w:numPr>
              <w:ind w:left="92" w:hanging="9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andwritten comments on my work</w:t>
            </w:r>
          </w:p>
          <w:p w:rsidR="003E4458" w:rsidRPr="00E6531C" w:rsidRDefault="003E4458" w:rsidP="003E4458">
            <w:pPr>
              <w:pStyle w:val="ListParagraph"/>
              <w:numPr>
                <w:ilvl w:val="0"/>
                <w:numId w:val="1"/>
              </w:numPr>
              <w:ind w:left="92" w:hanging="9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Word processed/digital comments on my work</w:t>
            </w:r>
          </w:p>
          <w:p w:rsidR="003E4458" w:rsidRPr="00E6531C" w:rsidRDefault="003E4458" w:rsidP="003E4458">
            <w:pPr>
              <w:pStyle w:val="ListParagraph"/>
              <w:numPr>
                <w:ilvl w:val="0"/>
                <w:numId w:val="1"/>
              </w:numPr>
              <w:ind w:left="92" w:hanging="9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Verbal face-to-face feedback to the whole class</w:t>
            </w:r>
          </w:p>
          <w:p w:rsidR="003E4458" w:rsidRPr="00E6531C" w:rsidRDefault="003E4458" w:rsidP="003E4458">
            <w:pPr>
              <w:pStyle w:val="ListParagraph"/>
              <w:numPr>
                <w:ilvl w:val="0"/>
                <w:numId w:val="1"/>
              </w:numPr>
              <w:ind w:left="92" w:hanging="9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Verbal face-to-face feedback to me personally</w:t>
            </w:r>
          </w:p>
          <w:p w:rsidR="003E4458" w:rsidRPr="00E6531C" w:rsidRDefault="003E4458" w:rsidP="003E4458">
            <w:pPr>
              <w:pStyle w:val="ListParagraph"/>
              <w:numPr>
                <w:ilvl w:val="0"/>
                <w:numId w:val="1"/>
              </w:numPr>
              <w:ind w:left="92" w:hanging="9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lectronic, e.g. Course intranet, e-mails</w:t>
            </w:r>
          </w:p>
        </w:tc>
      </w:tr>
      <w:tr w:rsidR="003E4458" w:rsidRPr="00E6531C" w:rsidTr="00045E36"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ype</w:t>
            </w:r>
          </w:p>
        </w:tc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kert Scale: Very useful; Useful; Neither; Not useful; Definitely not useful; I have not received feedback in this way</w:t>
            </w:r>
          </w:p>
        </w:tc>
      </w:tr>
      <w:tr w:rsidR="003E4458" w:rsidRPr="00E6531C" w:rsidTr="00045E36">
        <w:tc>
          <w:tcPr>
            <w:tcW w:w="0" w:type="auto"/>
            <w:gridSpan w:val="2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Figure 5</w:t>
            </w:r>
          </w:p>
        </w:tc>
      </w:tr>
      <w:tr w:rsidR="003E4458" w:rsidRPr="00E6531C" w:rsidTr="00045E36"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Question</w:t>
            </w:r>
          </w:p>
        </w:tc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ease indicate the extent to which you agree with each statement below:</w:t>
            </w:r>
          </w:p>
        </w:tc>
      </w:tr>
      <w:tr w:rsidR="003E4458" w:rsidRPr="00E6531C" w:rsidTr="00045E36"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ptions</w:t>
            </w:r>
          </w:p>
        </w:tc>
        <w:tc>
          <w:tcPr>
            <w:tcW w:w="0" w:type="auto"/>
          </w:tcPr>
          <w:p w:rsidR="003E4458" w:rsidRPr="00E6531C" w:rsidRDefault="003E4458" w:rsidP="003E4458">
            <w:pPr>
              <w:pStyle w:val="ListParagraph"/>
              <w:numPr>
                <w:ilvl w:val="0"/>
                <w:numId w:val="1"/>
              </w:numPr>
              <w:ind w:left="92" w:hanging="14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 expect to receive only written feedback</w:t>
            </w:r>
          </w:p>
          <w:p w:rsidR="003E4458" w:rsidRPr="00E6531C" w:rsidRDefault="003E4458" w:rsidP="003E4458">
            <w:pPr>
              <w:pStyle w:val="ListParagraph"/>
              <w:numPr>
                <w:ilvl w:val="0"/>
                <w:numId w:val="1"/>
              </w:numPr>
              <w:ind w:left="92" w:hanging="14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 expect to receive feedback via online (digital) sources e.g. Moodle, Blackboard, email, etc.</w:t>
            </w:r>
          </w:p>
          <w:p w:rsidR="003E4458" w:rsidRPr="00E6531C" w:rsidRDefault="003E4458" w:rsidP="003E4458">
            <w:pPr>
              <w:pStyle w:val="ListParagraph"/>
              <w:numPr>
                <w:ilvl w:val="0"/>
                <w:numId w:val="1"/>
              </w:numPr>
              <w:ind w:left="92" w:hanging="14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 expect to receive verbal face- to -face feedback provided to the whole class</w:t>
            </w:r>
          </w:p>
          <w:p w:rsidR="003E4458" w:rsidRPr="00E6531C" w:rsidRDefault="003E4458" w:rsidP="003E4458">
            <w:pPr>
              <w:pStyle w:val="ListParagraph"/>
              <w:numPr>
                <w:ilvl w:val="0"/>
                <w:numId w:val="1"/>
              </w:numPr>
              <w:ind w:left="92" w:hanging="14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 expect to occasionally receive verbal face- to- face feedback provided to me individually</w:t>
            </w:r>
          </w:p>
          <w:p w:rsidR="003E4458" w:rsidRPr="00E6531C" w:rsidRDefault="003E4458" w:rsidP="003E4458">
            <w:pPr>
              <w:pStyle w:val="ListParagraph"/>
              <w:numPr>
                <w:ilvl w:val="0"/>
                <w:numId w:val="1"/>
              </w:numPr>
              <w:ind w:left="92" w:hanging="142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 expect the lecturers to occasionally provide feedback on draft copies of my work</w:t>
            </w:r>
          </w:p>
        </w:tc>
      </w:tr>
      <w:tr w:rsidR="003E4458" w:rsidRPr="00E6531C" w:rsidTr="00045E36"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ype</w:t>
            </w:r>
          </w:p>
        </w:tc>
        <w:tc>
          <w:tcPr>
            <w:tcW w:w="0" w:type="auto"/>
          </w:tcPr>
          <w:p w:rsidR="003E4458" w:rsidRPr="00E6531C" w:rsidRDefault="003E4458" w:rsidP="00045E3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653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kert scale: Definitely agree; Mostly agree; Neither agree or disagree; Mostly disagree; Definitely disa</w:t>
            </w:r>
            <w:bookmarkStart w:id="0" w:name="_GoBack"/>
            <w:bookmarkEnd w:id="0"/>
            <w:r w:rsidRPr="00E653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e; N/A</w:t>
            </w:r>
          </w:p>
        </w:tc>
      </w:tr>
    </w:tbl>
    <w:p w:rsidR="003E4458" w:rsidRPr="00E6531C" w:rsidRDefault="003E4458" w:rsidP="003E4458">
      <w:pPr>
        <w:spacing w:line="240" w:lineRule="auto"/>
        <w:jc w:val="center"/>
        <w:rPr>
          <w:color w:val="000000" w:themeColor="text1"/>
        </w:rPr>
      </w:pPr>
      <w:r w:rsidRPr="00E6531C">
        <w:rPr>
          <w:color w:val="000000" w:themeColor="text1"/>
        </w:rPr>
        <w:t>Table A1 – Survey questions used in this study and presented in Figures 1 to 5</w:t>
      </w:r>
    </w:p>
    <w:p w:rsidR="003E4458" w:rsidRPr="00E6531C" w:rsidRDefault="003E4458" w:rsidP="003E4458">
      <w:pPr>
        <w:spacing w:line="240" w:lineRule="auto"/>
        <w:rPr>
          <w:color w:val="000000" w:themeColor="text1"/>
        </w:rPr>
      </w:pPr>
    </w:p>
    <w:p w:rsidR="003E4458" w:rsidRPr="00E6531C" w:rsidRDefault="003E4458" w:rsidP="003E4458">
      <w:pPr>
        <w:pStyle w:val="References"/>
        <w:rPr>
          <w:color w:val="000000" w:themeColor="text1"/>
        </w:rPr>
      </w:pPr>
    </w:p>
    <w:p w:rsidR="003E4458" w:rsidRPr="00E6531C" w:rsidRDefault="003E4458" w:rsidP="003E4458">
      <w:pPr>
        <w:pStyle w:val="References"/>
        <w:rPr>
          <w:color w:val="000000" w:themeColor="text1"/>
        </w:rPr>
      </w:pPr>
    </w:p>
    <w:p w:rsidR="003E4458" w:rsidRPr="00E6531C" w:rsidRDefault="003E4458" w:rsidP="003E4458">
      <w:pPr>
        <w:pStyle w:val="References"/>
        <w:rPr>
          <w:color w:val="000000" w:themeColor="text1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082"/>
        <w:gridCol w:w="571"/>
        <w:gridCol w:w="746"/>
        <w:gridCol w:w="1036"/>
        <w:gridCol w:w="581"/>
        <w:gridCol w:w="618"/>
      </w:tblGrid>
      <w:tr w:rsidR="003E4458" w:rsidRPr="00E6531C" w:rsidTr="00045E36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458" w:rsidRPr="00E6531C" w:rsidRDefault="003E4458" w:rsidP="00045E36">
            <w:pPr>
              <w:spacing w:line="240" w:lineRule="auto"/>
              <w:rPr>
                <w:b/>
                <w:bCs/>
                <w:color w:val="000000" w:themeColor="text1"/>
              </w:rPr>
            </w:pPr>
            <w:r w:rsidRPr="00E6531C">
              <w:rPr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458" w:rsidRPr="00E6531C" w:rsidRDefault="003E4458" w:rsidP="00045E36">
            <w:pPr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E6531C">
              <w:rPr>
                <w:b/>
                <w:bCs/>
                <w:color w:val="000000" w:themeColor="text1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458" w:rsidRPr="00E6531C" w:rsidRDefault="003E4458" w:rsidP="00045E36">
            <w:pPr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  <w:r w:rsidRPr="00E6531C">
              <w:rPr>
                <w:b/>
                <w:bCs/>
                <w:color w:val="000000" w:themeColor="text1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458" w:rsidRPr="00E6531C" w:rsidRDefault="003E4458" w:rsidP="00045E36">
            <w:pPr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  <w:r w:rsidRPr="00E6531C">
              <w:rPr>
                <w:b/>
                <w:bCs/>
                <w:color w:val="000000" w:themeColor="text1"/>
              </w:rPr>
              <w:t>Std. Dev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458" w:rsidRPr="00E6531C" w:rsidRDefault="003E4458" w:rsidP="00045E36">
            <w:pPr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  <w:r w:rsidRPr="00E6531C">
              <w:rPr>
                <w:b/>
                <w:bCs/>
                <w:color w:val="000000" w:themeColor="text1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458" w:rsidRPr="00E6531C" w:rsidRDefault="003E4458" w:rsidP="00045E36">
            <w:pPr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  <w:r w:rsidRPr="00E6531C">
              <w:rPr>
                <w:b/>
                <w:bCs/>
                <w:color w:val="000000" w:themeColor="text1"/>
              </w:rPr>
              <w:t>Max</w:t>
            </w:r>
          </w:p>
        </w:tc>
      </w:tr>
      <w:tr w:rsidR="003E4458" w:rsidRPr="00E6531C" w:rsidTr="00045E36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458" w:rsidRPr="00E6531C" w:rsidRDefault="003E4458" w:rsidP="00045E36">
            <w:pPr>
              <w:spacing w:line="240" w:lineRule="auto"/>
              <w:rPr>
                <w:color w:val="000000" w:themeColor="text1"/>
              </w:rPr>
            </w:pPr>
            <w:r w:rsidRPr="00E6531C">
              <w:rPr>
                <w:color w:val="000000" w:themeColor="text1"/>
              </w:rPr>
              <w:t>School experiences: in-cla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458" w:rsidRPr="00E6531C" w:rsidRDefault="003E4458" w:rsidP="00045E36">
            <w:pPr>
              <w:spacing w:line="240" w:lineRule="auto"/>
              <w:jc w:val="center"/>
              <w:rPr>
                <w:color w:val="000000" w:themeColor="text1"/>
              </w:rPr>
            </w:pPr>
            <w:r w:rsidRPr="00E6531C">
              <w:rPr>
                <w:color w:val="000000" w:themeColor="text1"/>
              </w:rPr>
              <w:t>4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458" w:rsidRPr="00E6531C" w:rsidRDefault="003E4458" w:rsidP="00045E36">
            <w:pPr>
              <w:spacing w:line="240" w:lineRule="auto"/>
              <w:jc w:val="center"/>
              <w:rPr>
                <w:color w:val="000000" w:themeColor="text1"/>
              </w:rPr>
            </w:pPr>
            <w:r w:rsidRPr="00E6531C">
              <w:rPr>
                <w:color w:val="000000" w:themeColor="text1"/>
              </w:rPr>
              <w:t>22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458" w:rsidRPr="00E6531C" w:rsidRDefault="003E4458" w:rsidP="00045E36">
            <w:pPr>
              <w:spacing w:line="240" w:lineRule="auto"/>
              <w:jc w:val="center"/>
              <w:rPr>
                <w:color w:val="000000" w:themeColor="text1"/>
              </w:rPr>
            </w:pPr>
            <w:r w:rsidRPr="00E6531C">
              <w:rPr>
                <w:color w:val="000000" w:themeColor="text1"/>
              </w:rPr>
              <w:t>9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458" w:rsidRPr="00E6531C" w:rsidRDefault="003E4458" w:rsidP="00045E36">
            <w:pPr>
              <w:spacing w:line="240" w:lineRule="auto"/>
              <w:jc w:val="center"/>
              <w:rPr>
                <w:color w:val="000000" w:themeColor="text1"/>
              </w:rPr>
            </w:pPr>
            <w:r w:rsidRPr="00E6531C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458" w:rsidRPr="00E6531C" w:rsidRDefault="003E4458" w:rsidP="00045E36">
            <w:pPr>
              <w:spacing w:line="240" w:lineRule="auto"/>
              <w:jc w:val="center"/>
              <w:rPr>
                <w:color w:val="000000" w:themeColor="text1"/>
              </w:rPr>
            </w:pPr>
            <w:r w:rsidRPr="00E6531C">
              <w:rPr>
                <w:color w:val="000000" w:themeColor="text1"/>
              </w:rPr>
              <w:t>56</w:t>
            </w:r>
          </w:p>
        </w:tc>
      </w:tr>
      <w:tr w:rsidR="003E4458" w:rsidRPr="00E6531C" w:rsidTr="00045E3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458" w:rsidRPr="00E6531C" w:rsidRDefault="003E4458" w:rsidP="00045E36">
            <w:pPr>
              <w:spacing w:line="240" w:lineRule="auto"/>
              <w:rPr>
                <w:color w:val="000000" w:themeColor="text1"/>
              </w:rPr>
            </w:pPr>
            <w:r w:rsidRPr="00E6531C">
              <w:rPr>
                <w:color w:val="000000" w:themeColor="text1"/>
              </w:rPr>
              <w:t>Uni. expectations: in-cl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458" w:rsidRPr="00E6531C" w:rsidRDefault="003E4458" w:rsidP="00045E36">
            <w:pPr>
              <w:spacing w:line="240" w:lineRule="auto"/>
              <w:jc w:val="center"/>
              <w:rPr>
                <w:color w:val="000000" w:themeColor="text1"/>
              </w:rPr>
            </w:pPr>
            <w:r w:rsidRPr="00E6531C">
              <w:rPr>
                <w:color w:val="000000" w:themeColor="text1"/>
              </w:rPr>
              <w:t>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458" w:rsidRPr="00E6531C" w:rsidRDefault="003E4458" w:rsidP="00045E36">
            <w:pPr>
              <w:spacing w:line="240" w:lineRule="auto"/>
              <w:jc w:val="center"/>
              <w:rPr>
                <w:color w:val="000000" w:themeColor="text1"/>
              </w:rPr>
            </w:pPr>
            <w:r w:rsidRPr="00E6531C">
              <w:rPr>
                <w:color w:val="000000" w:themeColor="text1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458" w:rsidRPr="00E6531C" w:rsidRDefault="003E4458" w:rsidP="00045E36">
            <w:pPr>
              <w:spacing w:line="240" w:lineRule="auto"/>
              <w:jc w:val="center"/>
              <w:rPr>
                <w:color w:val="000000" w:themeColor="text1"/>
              </w:rPr>
            </w:pPr>
            <w:r w:rsidRPr="00E6531C">
              <w:rPr>
                <w:color w:val="000000" w:themeColor="text1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458" w:rsidRPr="00E6531C" w:rsidRDefault="003E4458" w:rsidP="00045E36">
            <w:pPr>
              <w:spacing w:line="240" w:lineRule="auto"/>
              <w:jc w:val="center"/>
              <w:rPr>
                <w:color w:val="000000" w:themeColor="text1"/>
              </w:rPr>
            </w:pPr>
            <w:r w:rsidRPr="00E6531C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458" w:rsidRPr="00E6531C" w:rsidRDefault="003E4458" w:rsidP="00045E36">
            <w:pPr>
              <w:spacing w:line="240" w:lineRule="auto"/>
              <w:jc w:val="center"/>
              <w:rPr>
                <w:color w:val="000000" w:themeColor="text1"/>
              </w:rPr>
            </w:pPr>
            <w:r w:rsidRPr="00E6531C">
              <w:rPr>
                <w:color w:val="000000" w:themeColor="text1"/>
              </w:rPr>
              <w:t>60</w:t>
            </w:r>
          </w:p>
        </w:tc>
      </w:tr>
      <w:tr w:rsidR="003E4458" w:rsidRPr="00E6531C" w:rsidTr="00045E3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4458" w:rsidRPr="00E6531C" w:rsidRDefault="003E4458" w:rsidP="00045E36">
            <w:pPr>
              <w:spacing w:line="240" w:lineRule="auto"/>
              <w:rPr>
                <w:color w:val="000000" w:themeColor="text1"/>
              </w:rPr>
            </w:pPr>
            <w:r w:rsidRPr="00E6531C">
              <w:rPr>
                <w:color w:val="000000" w:themeColor="text1"/>
              </w:rPr>
              <w:t>School experiences: out-of-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458" w:rsidRPr="00E6531C" w:rsidRDefault="003E4458" w:rsidP="00045E36">
            <w:pPr>
              <w:spacing w:line="240" w:lineRule="auto"/>
              <w:jc w:val="center"/>
              <w:rPr>
                <w:color w:val="000000" w:themeColor="text1"/>
              </w:rPr>
            </w:pPr>
            <w:r w:rsidRPr="00E6531C">
              <w:rPr>
                <w:color w:val="000000" w:themeColor="text1"/>
              </w:rPr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458" w:rsidRPr="00E6531C" w:rsidRDefault="003E4458" w:rsidP="00045E36">
            <w:pPr>
              <w:spacing w:line="240" w:lineRule="auto"/>
              <w:jc w:val="center"/>
              <w:rPr>
                <w:color w:val="000000" w:themeColor="text1"/>
              </w:rPr>
            </w:pPr>
            <w:r w:rsidRPr="00E6531C">
              <w:rPr>
                <w:color w:val="000000" w:themeColor="text1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458" w:rsidRPr="00E6531C" w:rsidRDefault="003E4458" w:rsidP="00045E36">
            <w:pPr>
              <w:spacing w:line="240" w:lineRule="auto"/>
              <w:jc w:val="center"/>
              <w:rPr>
                <w:color w:val="000000" w:themeColor="text1"/>
              </w:rPr>
            </w:pPr>
            <w:r w:rsidRPr="00E6531C">
              <w:rPr>
                <w:color w:val="000000" w:themeColor="text1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458" w:rsidRPr="00E6531C" w:rsidRDefault="003E4458" w:rsidP="00045E36">
            <w:pPr>
              <w:spacing w:line="240" w:lineRule="auto"/>
              <w:jc w:val="center"/>
              <w:rPr>
                <w:color w:val="000000" w:themeColor="text1"/>
              </w:rPr>
            </w:pPr>
            <w:r w:rsidRPr="00E6531C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458" w:rsidRPr="00E6531C" w:rsidRDefault="003E4458" w:rsidP="00045E36">
            <w:pPr>
              <w:spacing w:line="240" w:lineRule="auto"/>
              <w:jc w:val="center"/>
              <w:rPr>
                <w:color w:val="000000" w:themeColor="text1"/>
              </w:rPr>
            </w:pPr>
            <w:r w:rsidRPr="00E6531C">
              <w:rPr>
                <w:color w:val="000000" w:themeColor="text1"/>
              </w:rPr>
              <w:t>40</w:t>
            </w:r>
          </w:p>
        </w:tc>
      </w:tr>
      <w:tr w:rsidR="003E4458" w:rsidRPr="00E6531C" w:rsidTr="00045E36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4458" w:rsidRPr="00E6531C" w:rsidRDefault="003E4458" w:rsidP="00045E36">
            <w:pPr>
              <w:spacing w:line="240" w:lineRule="auto"/>
              <w:rPr>
                <w:color w:val="000000" w:themeColor="text1"/>
              </w:rPr>
            </w:pPr>
            <w:r w:rsidRPr="00E6531C">
              <w:rPr>
                <w:color w:val="000000" w:themeColor="text1"/>
              </w:rPr>
              <w:t>Uni. expectations: out-of-cl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458" w:rsidRPr="00E6531C" w:rsidRDefault="003E4458" w:rsidP="00045E36">
            <w:pPr>
              <w:spacing w:line="240" w:lineRule="auto"/>
              <w:jc w:val="center"/>
              <w:rPr>
                <w:color w:val="000000" w:themeColor="text1"/>
              </w:rPr>
            </w:pPr>
            <w:r w:rsidRPr="00E6531C">
              <w:rPr>
                <w:color w:val="000000" w:themeColor="text1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458" w:rsidRPr="00E6531C" w:rsidRDefault="003E4458" w:rsidP="00045E36">
            <w:pPr>
              <w:spacing w:line="240" w:lineRule="auto"/>
              <w:jc w:val="center"/>
              <w:rPr>
                <w:color w:val="000000" w:themeColor="text1"/>
              </w:rPr>
            </w:pPr>
            <w:r w:rsidRPr="00E6531C">
              <w:rPr>
                <w:color w:val="000000" w:themeColor="text1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458" w:rsidRPr="00E6531C" w:rsidRDefault="003E4458" w:rsidP="00045E36">
            <w:pPr>
              <w:spacing w:line="240" w:lineRule="auto"/>
              <w:jc w:val="center"/>
              <w:rPr>
                <w:color w:val="000000" w:themeColor="text1"/>
              </w:rPr>
            </w:pPr>
            <w:r w:rsidRPr="00E6531C">
              <w:rPr>
                <w:color w:val="000000" w:themeColor="text1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458" w:rsidRPr="00E6531C" w:rsidRDefault="003E4458" w:rsidP="00045E36">
            <w:pPr>
              <w:spacing w:line="240" w:lineRule="auto"/>
              <w:jc w:val="center"/>
              <w:rPr>
                <w:color w:val="000000" w:themeColor="text1"/>
              </w:rPr>
            </w:pPr>
            <w:r w:rsidRPr="00E6531C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458" w:rsidRPr="00E6531C" w:rsidRDefault="003E4458" w:rsidP="00045E36">
            <w:pPr>
              <w:spacing w:line="240" w:lineRule="auto"/>
              <w:jc w:val="center"/>
              <w:rPr>
                <w:color w:val="000000" w:themeColor="text1"/>
              </w:rPr>
            </w:pPr>
            <w:r w:rsidRPr="00E6531C">
              <w:rPr>
                <w:color w:val="000000" w:themeColor="text1"/>
              </w:rPr>
              <w:t>60</w:t>
            </w:r>
          </w:p>
        </w:tc>
      </w:tr>
    </w:tbl>
    <w:p w:rsidR="003E4458" w:rsidRPr="00E6531C" w:rsidRDefault="003E4458" w:rsidP="003E4458">
      <w:pPr>
        <w:spacing w:line="240" w:lineRule="auto"/>
        <w:jc w:val="center"/>
        <w:rPr>
          <w:color w:val="000000" w:themeColor="text1"/>
        </w:rPr>
      </w:pPr>
      <w:r w:rsidRPr="00E6531C">
        <w:rPr>
          <w:color w:val="000000" w:themeColor="text1"/>
        </w:rPr>
        <w:t>Table A2 – Descriptive statistics for students’ school experiences and university expectations on hours per week spent in-class or out-of-class studying</w:t>
      </w:r>
    </w:p>
    <w:p w:rsidR="001104EE" w:rsidRDefault="001104EE"/>
    <w:sectPr w:rsidR="001104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2A33A8"/>
    <w:multiLevelType w:val="hybridMultilevel"/>
    <w:tmpl w:val="0338EAC6"/>
    <w:lvl w:ilvl="0" w:tplc="0C160118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458"/>
    <w:rsid w:val="00000C2C"/>
    <w:rsid w:val="000049E9"/>
    <w:rsid w:val="00014D7E"/>
    <w:rsid w:val="0001597D"/>
    <w:rsid w:val="00016356"/>
    <w:rsid w:val="00024753"/>
    <w:rsid w:val="00040556"/>
    <w:rsid w:val="00042D06"/>
    <w:rsid w:val="000432D7"/>
    <w:rsid w:val="00043429"/>
    <w:rsid w:val="00050438"/>
    <w:rsid w:val="000567A0"/>
    <w:rsid w:val="000622C9"/>
    <w:rsid w:val="00066767"/>
    <w:rsid w:val="00070E61"/>
    <w:rsid w:val="000747FB"/>
    <w:rsid w:val="00074B4E"/>
    <w:rsid w:val="00077082"/>
    <w:rsid w:val="00083060"/>
    <w:rsid w:val="00083AE6"/>
    <w:rsid w:val="00097408"/>
    <w:rsid w:val="000A2B85"/>
    <w:rsid w:val="000A5B0A"/>
    <w:rsid w:val="000A72C8"/>
    <w:rsid w:val="000B1093"/>
    <w:rsid w:val="000C30A5"/>
    <w:rsid w:val="000C4E04"/>
    <w:rsid w:val="000C5F35"/>
    <w:rsid w:val="000E59A4"/>
    <w:rsid w:val="000E5C2A"/>
    <w:rsid w:val="000F3F91"/>
    <w:rsid w:val="000F4C8D"/>
    <w:rsid w:val="000F6681"/>
    <w:rsid w:val="000F76C7"/>
    <w:rsid w:val="0010067C"/>
    <w:rsid w:val="00101798"/>
    <w:rsid w:val="00104DE6"/>
    <w:rsid w:val="001104EE"/>
    <w:rsid w:val="00115E1E"/>
    <w:rsid w:val="00116FC9"/>
    <w:rsid w:val="00130DF3"/>
    <w:rsid w:val="001406A3"/>
    <w:rsid w:val="00143080"/>
    <w:rsid w:val="001513D3"/>
    <w:rsid w:val="00163CD3"/>
    <w:rsid w:val="00165303"/>
    <w:rsid w:val="001715C4"/>
    <w:rsid w:val="001774AB"/>
    <w:rsid w:val="00182CBF"/>
    <w:rsid w:val="00182FAF"/>
    <w:rsid w:val="00193682"/>
    <w:rsid w:val="00197AD3"/>
    <w:rsid w:val="001A279C"/>
    <w:rsid w:val="001A6051"/>
    <w:rsid w:val="001B238E"/>
    <w:rsid w:val="001C004B"/>
    <w:rsid w:val="001C2E31"/>
    <w:rsid w:val="001D0494"/>
    <w:rsid w:val="001D257E"/>
    <w:rsid w:val="001D2814"/>
    <w:rsid w:val="001D4610"/>
    <w:rsid w:val="001E208A"/>
    <w:rsid w:val="001F39E5"/>
    <w:rsid w:val="001F446B"/>
    <w:rsid w:val="002062FC"/>
    <w:rsid w:val="0021059C"/>
    <w:rsid w:val="00222192"/>
    <w:rsid w:val="00227A42"/>
    <w:rsid w:val="00230D58"/>
    <w:rsid w:val="00235A36"/>
    <w:rsid w:val="00246F79"/>
    <w:rsid w:val="00252833"/>
    <w:rsid w:val="00261759"/>
    <w:rsid w:val="002664A5"/>
    <w:rsid w:val="0028334D"/>
    <w:rsid w:val="00290A29"/>
    <w:rsid w:val="0029117D"/>
    <w:rsid w:val="00291329"/>
    <w:rsid w:val="00295447"/>
    <w:rsid w:val="002A3DE2"/>
    <w:rsid w:val="002A605F"/>
    <w:rsid w:val="002A615C"/>
    <w:rsid w:val="002B152B"/>
    <w:rsid w:val="002B3F39"/>
    <w:rsid w:val="002B62BB"/>
    <w:rsid w:val="002C5F26"/>
    <w:rsid w:val="002D313B"/>
    <w:rsid w:val="002D6D25"/>
    <w:rsid w:val="002F3E95"/>
    <w:rsid w:val="00300CBC"/>
    <w:rsid w:val="00301591"/>
    <w:rsid w:val="00306DDB"/>
    <w:rsid w:val="00314067"/>
    <w:rsid w:val="0031616E"/>
    <w:rsid w:val="003206ED"/>
    <w:rsid w:val="00330BC8"/>
    <w:rsid w:val="003374D4"/>
    <w:rsid w:val="00340AC3"/>
    <w:rsid w:val="00340F2C"/>
    <w:rsid w:val="00344FFF"/>
    <w:rsid w:val="00345091"/>
    <w:rsid w:val="003459D9"/>
    <w:rsid w:val="003561FF"/>
    <w:rsid w:val="00360153"/>
    <w:rsid w:val="00363ED1"/>
    <w:rsid w:val="00363EE0"/>
    <w:rsid w:val="00375CCC"/>
    <w:rsid w:val="00380CE2"/>
    <w:rsid w:val="00380FD7"/>
    <w:rsid w:val="0038587C"/>
    <w:rsid w:val="003A207E"/>
    <w:rsid w:val="003A2C3F"/>
    <w:rsid w:val="003A62AE"/>
    <w:rsid w:val="003A67A8"/>
    <w:rsid w:val="003B0199"/>
    <w:rsid w:val="003B3B41"/>
    <w:rsid w:val="003B61C7"/>
    <w:rsid w:val="003B63C5"/>
    <w:rsid w:val="003B791B"/>
    <w:rsid w:val="003B7F35"/>
    <w:rsid w:val="003C1090"/>
    <w:rsid w:val="003C15C3"/>
    <w:rsid w:val="003C73D1"/>
    <w:rsid w:val="003D4B10"/>
    <w:rsid w:val="003E36E0"/>
    <w:rsid w:val="003E4458"/>
    <w:rsid w:val="003E5431"/>
    <w:rsid w:val="003F194D"/>
    <w:rsid w:val="003F25A6"/>
    <w:rsid w:val="003F3A7D"/>
    <w:rsid w:val="003F41A1"/>
    <w:rsid w:val="003F7413"/>
    <w:rsid w:val="003F7725"/>
    <w:rsid w:val="003F7D35"/>
    <w:rsid w:val="00401313"/>
    <w:rsid w:val="004041BC"/>
    <w:rsid w:val="00404BF7"/>
    <w:rsid w:val="00413B1E"/>
    <w:rsid w:val="00416E02"/>
    <w:rsid w:val="00420BCB"/>
    <w:rsid w:val="004250F8"/>
    <w:rsid w:val="0042593F"/>
    <w:rsid w:val="00432738"/>
    <w:rsid w:val="004441A9"/>
    <w:rsid w:val="00444F57"/>
    <w:rsid w:val="00461917"/>
    <w:rsid w:val="00464B7E"/>
    <w:rsid w:val="00470EF5"/>
    <w:rsid w:val="00474FD0"/>
    <w:rsid w:val="00475E48"/>
    <w:rsid w:val="00482573"/>
    <w:rsid w:val="00482C23"/>
    <w:rsid w:val="004849A8"/>
    <w:rsid w:val="00487FFD"/>
    <w:rsid w:val="00491CC6"/>
    <w:rsid w:val="00493594"/>
    <w:rsid w:val="004958F4"/>
    <w:rsid w:val="004A05A1"/>
    <w:rsid w:val="004B14AF"/>
    <w:rsid w:val="004C76B5"/>
    <w:rsid w:val="004E5347"/>
    <w:rsid w:val="004E6879"/>
    <w:rsid w:val="004F40F4"/>
    <w:rsid w:val="004F7718"/>
    <w:rsid w:val="00501CC7"/>
    <w:rsid w:val="005021B4"/>
    <w:rsid w:val="005034EE"/>
    <w:rsid w:val="00503CA0"/>
    <w:rsid w:val="00504378"/>
    <w:rsid w:val="00507B89"/>
    <w:rsid w:val="00513358"/>
    <w:rsid w:val="005204C2"/>
    <w:rsid w:val="00524B78"/>
    <w:rsid w:val="005268BE"/>
    <w:rsid w:val="005360D9"/>
    <w:rsid w:val="00537DF1"/>
    <w:rsid w:val="00546E7B"/>
    <w:rsid w:val="00552C3B"/>
    <w:rsid w:val="005555E6"/>
    <w:rsid w:val="005567A2"/>
    <w:rsid w:val="005610DF"/>
    <w:rsid w:val="00561CE6"/>
    <w:rsid w:val="005620B8"/>
    <w:rsid w:val="00565D95"/>
    <w:rsid w:val="005706C7"/>
    <w:rsid w:val="00574D47"/>
    <w:rsid w:val="00576F87"/>
    <w:rsid w:val="00580F1D"/>
    <w:rsid w:val="00590835"/>
    <w:rsid w:val="00591BC5"/>
    <w:rsid w:val="00593BC7"/>
    <w:rsid w:val="005A50C9"/>
    <w:rsid w:val="005A6A3E"/>
    <w:rsid w:val="005B4481"/>
    <w:rsid w:val="005B7EAF"/>
    <w:rsid w:val="005C32DF"/>
    <w:rsid w:val="005C4371"/>
    <w:rsid w:val="005C549F"/>
    <w:rsid w:val="005C7524"/>
    <w:rsid w:val="005C7757"/>
    <w:rsid w:val="005C7C5C"/>
    <w:rsid w:val="005D31ED"/>
    <w:rsid w:val="005D5D2D"/>
    <w:rsid w:val="005D707D"/>
    <w:rsid w:val="005D7608"/>
    <w:rsid w:val="005E4784"/>
    <w:rsid w:val="005F0959"/>
    <w:rsid w:val="005F160A"/>
    <w:rsid w:val="005F2E50"/>
    <w:rsid w:val="005F3631"/>
    <w:rsid w:val="005F3FB2"/>
    <w:rsid w:val="0060321D"/>
    <w:rsid w:val="00610095"/>
    <w:rsid w:val="006222DD"/>
    <w:rsid w:val="00622F19"/>
    <w:rsid w:val="00627EA4"/>
    <w:rsid w:val="006326E3"/>
    <w:rsid w:val="00633BC2"/>
    <w:rsid w:val="00634FA9"/>
    <w:rsid w:val="00635E5F"/>
    <w:rsid w:val="0064191D"/>
    <w:rsid w:val="00641DEA"/>
    <w:rsid w:val="00642EB4"/>
    <w:rsid w:val="00642EB8"/>
    <w:rsid w:val="00651E31"/>
    <w:rsid w:val="00664047"/>
    <w:rsid w:val="006664DE"/>
    <w:rsid w:val="00673E6B"/>
    <w:rsid w:val="00681EAC"/>
    <w:rsid w:val="00681F79"/>
    <w:rsid w:val="0068304D"/>
    <w:rsid w:val="006844F4"/>
    <w:rsid w:val="00686464"/>
    <w:rsid w:val="00686478"/>
    <w:rsid w:val="006865AC"/>
    <w:rsid w:val="00693E06"/>
    <w:rsid w:val="006A00B3"/>
    <w:rsid w:val="006A7E77"/>
    <w:rsid w:val="006B218C"/>
    <w:rsid w:val="006B4AE2"/>
    <w:rsid w:val="006C27BF"/>
    <w:rsid w:val="006D4EB3"/>
    <w:rsid w:val="006E40D8"/>
    <w:rsid w:val="006E7586"/>
    <w:rsid w:val="00705A16"/>
    <w:rsid w:val="00710B32"/>
    <w:rsid w:val="00711EED"/>
    <w:rsid w:val="00714B7F"/>
    <w:rsid w:val="00724A2E"/>
    <w:rsid w:val="00727DAF"/>
    <w:rsid w:val="00731489"/>
    <w:rsid w:val="007322FA"/>
    <w:rsid w:val="00732E25"/>
    <w:rsid w:val="00733B42"/>
    <w:rsid w:val="007409D6"/>
    <w:rsid w:val="00741137"/>
    <w:rsid w:val="00746BB4"/>
    <w:rsid w:val="00774DA0"/>
    <w:rsid w:val="00790075"/>
    <w:rsid w:val="00795139"/>
    <w:rsid w:val="007A0F80"/>
    <w:rsid w:val="007A1E7B"/>
    <w:rsid w:val="007A5A1D"/>
    <w:rsid w:val="007B5790"/>
    <w:rsid w:val="007C2B9D"/>
    <w:rsid w:val="007C3B52"/>
    <w:rsid w:val="007C3DC0"/>
    <w:rsid w:val="007C48EE"/>
    <w:rsid w:val="007D0557"/>
    <w:rsid w:val="007D0DD1"/>
    <w:rsid w:val="007D29B3"/>
    <w:rsid w:val="007D3BD8"/>
    <w:rsid w:val="007D4C0C"/>
    <w:rsid w:val="007D4ED6"/>
    <w:rsid w:val="007D512B"/>
    <w:rsid w:val="007E085B"/>
    <w:rsid w:val="007E0E2A"/>
    <w:rsid w:val="007E209B"/>
    <w:rsid w:val="007E2F0D"/>
    <w:rsid w:val="007E769B"/>
    <w:rsid w:val="007F09F1"/>
    <w:rsid w:val="007F6BF2"/>
    <w:rsid w:val="0080348B"/>
    <w:rsid w:val="00805BE1"/>
    <w:rsid w:val="00806AE6"/>
    <w:rsid w:val="0081145E"/>
    <w:rsid w:val="008231CB"/>
    <w:rsid w:val="00823AB4"/>
    <w:rsid w:val="00826801"/>
    <w:rsid w:val="00834674"/>
    <w:rsid w:val="00835C83"/>
    <w:rsid w:val="00852F9D"/>
    <w:rsid w:val="00853B9C"/>
    <w:rsid w:val="00855F2C"/>
    <w:rsid w:val="00856228"/>
    <w:rsid w:val="008700B4"/>
    <w:rsid w:val="0087085F"/>
    <w:rsid w:val="00871EAE"/>
    <w:rsid w:val="00874606"/>
    <w:rsid w:val="00883CC2"/>
    <w:rsid w:val="00886298"/>
    <w:rsid w:val="00887BE6"/>
    <w:rsid w:val="00891E8E"/>
    <w:rsid w:val="008929DD"/>
    <w:rsid w:val="00892DD9"/>
    <w:rsid w:val="008968B2"/>
    <w:rsid w:val="008A3EB6"/>
    <w:rsid w:val="008B3150"/>
    <w:rsid w:val="008B3869"/>
    <w:rsid w:val="008B59C7"/>
    <w:rsid w:val="008C18D0"/>
    <w:rsid w:val="008C312E"/>
    <w:rsid w:val="008C41C1"/>
    <w:rsid w:val="008D2A72"/>
    <w:rsid w:val="008E05CD"/>
    <w:rsid w:val="008E2A80"/>
    <w:rsid w:val="008E6040"/>
    <w:rsid w:val="008F0B6B"/>
    <w:rsid w:val="008F41AD"/>
    <w:rsid w:val="008F4D14"/>
    <w:rsid w:val="00901E48"/>
    <w:rsid w:val="00903593"/>
    <w:rsid w:val="00903D1C"/>
    <w:rsid w:val="00903F6A"/>
    <w:rsid w:val="00904D4C"/>
    <w:rsid w:val="00907D91"/>
    <w:rsid w:val="00917BBF"/>
    <w:rsid w:val="0092236F"/>
    <w:rsid w:val="00925E99"/>
    <w:rsid w:val="0092789A"/>
    <w:rsid w:val="00941D06"/>
    <w:rsid w:val="00946AEC"/>
    <w:rsid w:val="009479A4"/>
    <w:rsid w:val="00953E64"/>
    <w:rsid w:val="009542D3"/>
    <w:rsid w:val="0095440D"/>
    <w:rsid w:val="00954C81"/>
    <w:rsid w:val="0096485F"/>
    <w:rsid w:val="00964F44"/>
    <w:rsid w:val="009662EA"/>
    <w:rsid w:val="00986F81"/>
    <w:rsid w:val="009878F1"/>
    <w:rsid w:val="00997D54"/>
    <w:rsid w:val="009A4EE2"/>
    <w:rsid w:val="009B2720"/>
    <w:rsid w:val="009B3EA7"/>
    <w:rsid w:val="009B6D76"/>
    <w:rsid w:val="009C4DA2"/>
    <w:rsid w:val="009C5710"/>
    <w:rsid w:val="009D6857"/>
    <w:rsid w:val="009E363A"/>
    <w:rsid w:val="009E462D"/>
    <w:rsid w:val="009E4C9C"/>
    <w:rsid w:val="009E7A9E"/>
    <w:rsid w:val="009E7B83"/>
    <w:rsid w:val="009F01BD"/>
    <w:rsid w:val="009F50DA"/>
    <w:rsid w:val="00A00143"/>
    <w:rsid w:val="00A0106C"/>
    <w:rsid w:val="00A055BC"/>
    <w:rsid w:val="00A1060F"/>
    <w:rsid w:val="00A1085D"/>
    <w:rsid w:val="00A1308B"/>
    <w:rsid w:val="00A13552"/>
    <w:rsid w:val="00A22DAB"/>
    <w:rsid w:val="00A271F3"/>
    <w:rsid w:val="00A27BCE"/>
    <w:rsid w:val="00A33BD2"/>
    <w:rsid w:val="00A3425D"/>
    <w:rsid w:val="00A50B93"/>
    <w:rsid w:val="00A5368E"/>
    <w:rsid w:val="00A55843"/>
    <w:rsid w:val="00A57807"/>
    <w:rsid w:val="00A5780A"/>
    <w:rsid w:val="00A616D8"/>
    <w:rsid w:val="00A67FA4"/>
    <w:rsid w:val="00A764D8"/>
    <w:rsid w:val="00A8076D"/>
    <w:rsid w:val="00A870CA"/>
    <w:rsid w:val="00A9779C"/>
    <w:rsid w:val="00AA1794"/>
    <w:rsid w:val="00AA6D7E"/>
    <w:rsid w:val="00AA7E2A"/>
    <w:rsid w:val="00AB0B9B"/>
    <w:rsid w:val="00AC17F4"/>
    <w:rsid w:val="00AC2EF8"/>
    <w:rsid w:val="00AC5980"/>
    <w:rsid w:val="00AD171C"/>
    <w:rsid w:val="00AD247C"/>
    <w:rsid w:val="00AD318B"/>
    <w:rsid w:val="00AD6425"/>
    <w:rsid w:val="00AE3958"/>
    <w:rsid w:val="00AE5B65"/>
    <w:rsid w:val="00AE7087"/>
    <w:rsid w:val="00AF0571"/>
    <w:rsid w:val="00AF45C0"/>
    <w:rsid w:val="00B00F90"/>
    <w:rsid w:val="00B011E1"/>
    <w:rsid w:val="00B02727"/>
    <w:rsid w:val="00B028D9"/>
    <w:rsid w:val="00B03F15"/>
    <w:rsid w:val="00B149F0"/>
    <w:rsid w:val="00B160D7"/>
    <w:rsid w:val="00B1697C"/>
    <w:rsid w:val="00B20604"/>
    <w:rsid w:val="00B20E11"/>
    <w:rsid w:val="00B21A9F"/>
    <w:rsid w:val="00B24023"/>
    <w:rsid w:val="00B259BE"/>
    <w:rsid w:val="00B407FE"/>
    <w:rsid w:val="00B43931"/>
    <w:rsid w:val="00B55815"/>
    <w:rsid w:val="00B60E0F"/>
    <w:rsid w:val="00B673C1"/>
    <w:rsid w:val="00B74A69"/>
    <w:rsid w:val="00B77247"/>
    <w:rsid w:val="00B80A47"/>
    <w:rsid w:val="00B86A4F"/>
    <w:rsid w:val="00B86A52"/>
    <w:rsid w:val="00B86D87"/>
    <w:rsid w:val="00B9573B"/>
    <w:rsid w:val="00BA3CED"/>
    <w:rsid w:val="00BA77C1"/>
    <w:rsid w:val="00BB29DD"/>
    <w:rsid w:val="00BC4BC3"/>
    <w:rsid w:val="00BC779E"/>
    <w:rsid w:val="00BD2350"/>
    <w:rsid w:val="00BD4ADA"/>
    <w:rsid w:val="00BD4F39"/>
    <w:rsid w:val="00BD4F46"/>
    <w:rsid w:val="00BE0D2F"/>
    <w:rsid w:val="00BE1D46"/>
    <w:rsid w:val="00BE4FC6"/>
    <w:rsid w:val="00BE5FB9"/>
    <w:rsid w:val="00BF1F01"/>
    <w:rsid w:val="00BF2D0D"/>
    <w:rsid w:val="00C039BF"/>
    <w:rsid w:val="00C05C5C"/>
    <w:rsid w:val="00C07444"/>
    <w:rsid w:val="00C07AED"/>
    <w:rsid w:val="00C11B20"/>
    <w:rsid w:val="00C137B8"/>
    <w:rsid w:val="00C1486C"/>
    <w:rsid w:val="00C17198"/>
    <w:rsid w:val="00C218FD"/>
    <w:rsid w:val="00C223F6"/>
    <w:rsid w:val="00C226DB"/>
    <w:rsid w:val="00C258A9"/>
    <w:rsid w:val="00C30E53"/>
    <w:rsid w:val="00C31FC2"/>
    <w:rsid w:val="00C336C3"/>
    <w:rsid w:val="00C343F4"/>
    <w:rsid w:val="00C37EC9"/>
    <w:rsid w:val="00C469EC"/>
    <w:rsid w:val="00C55A9C"/>
    <w:rsid w:val="00C63ECB"/>
    <w:rsid w:val="00C653E1"/>
    <w:rsid w:val="00C73229"/>
    <w:rsid w:val="00C74F12"/>
    <w:rsid w:val="00C74FAB"/>
    <w:rsid w:val="00C76F21"/>
    <w:rsid w:val="00C83E94"/>
    <w:rsid w:val="00C95AF4"/>
    <w:rsid w:val="00C97CBB"/>
    <w:rsid w:val="00CA0321"/>
    <w:rsid w:val="00CA0EE4"/>
    <w:rsid w:val="00CA7254"/>
    <w:rsid w:val="00CC1CA2"/>
    <w:rsid w:val="00CC38D4"/>
    <w:rsid w:val="00CC6B94"/>
    <w:rsid w:val="00CE0256"/>
    <w:rsid w:val="00CE1DDD"/>
    <w:rsid w:val="00CF136D"/>
    <w:rsid w:val="00CF7EFB"/>
    <w:rsid w:val="00D01306"/>
    <w:rsid w:val="00D0191E"/>
    <w:rsid w:val="00D03FC0"/>
    <w:rsid w:val="00D05354"/>
    <w:rsid w:val="00D12C47"/>
    <w:rsid w:val="00D1552F"/>
    <w:rsid w:val="00D25226"/>
    <w:rsid w:val="00D252CA"/>
    <w:rsid w:val="00D37694"/>
    <w:rsid w:val="00D4021E"/>
    <w:rsid w:val="00D44016"/>
    <w:rsid w:val="00D55480"/>
    <w:rsid w:val="00D7150D"/>
    <w:rsid w:val="00D74209"/>
    <w:rsid w:val="00D74737"/>
    <w:rsid w:val="00D9004D"/>
    <w:rsid w:val="00D90AAE"/>
    <w:rsid w:val="00D927A3"/>
    <w:rsid w:val="00DA0351"/>
    <w:rsid w:val="00DA1C10"/>
    <w:rsid w:val="00DA50E8"/>
    <w:rsid w:val="00DA5EB0"/>
    <w:rsid w:val="00DB03BE"/>
    <w:rsid w:val="00DB724D"/>
    <w:rsid w:val="00DC1483"/>
    <w:rsid w:val="00DC76E9"/>
    <w:rsid w:val="00DD2FAF"/>
    <w:rsid w:val="00DD779C"/>
    <w:rsid w:val="00DE07E0"/>
    <w:rsid w:val="00DE16B2"/>
    <w:rsid w:val="00DE4AA2"/>
    <w:rsid w:val="00DE5B66"/>
    <w:rsid w:val="00DE763B"/>
    <w:rsid w:val="00DF22FE"/>
    <w:rsid w:val="00DF52B9"/>
    <w:rsid w:val="00DF6848"/>
    <w:rsid w:val="00E00204"/>
    <w:rsid w:val="00E00D8A"/>
    <w:rsid w:val="00E01F85"/>
    <w:rsid w:val="00E03A85"/>
    <w:rsid w:val="00E106E5"/>
    <w:rsid w:val="00E22B10"/>
    <w:rsid w:val="00E250CA"/>
    <w:rsid w:val="00E3249E"/>
    <w:rsid w:val="00E5051A"/>
    <w:rsid w:val="00E56E19"/>
    <w:rsid w:val="00E61B22"/>
    <w:rsid w:val="00E62BB1"/>
    <w:rsid w:val="00E70801"/>
    <w:rsid w:val="00E75C56"/>
    <w:rsid w:val="00E81C62"/>
    <w:rsid w:val="00E90555"/>
    <w:rsid w:val="00E90997"/>
    <w:rsid w:val="00E91564"/>
    <w:rsid w:val="00E959F1"/>
    <w:rsid w:val="00EA2325"/>
    <w:rsid w:val="00EA63C6"/>
    <w:rsid w:val="00EA7F9C"/>
    <w:rsid w:val="00EB4B57"/>
    <w:rsid w:val="00ED2920"/>
    <w:rsid w:val="00EE133A"/>
    <w:rsid w:val="00EF1724"/>
    <w:rsid w:val="00F014F5"/>
    <w:rsid w:val="00F02145"/>
    <w:rsid w:val="00F02344"/>
    <w:rsid w:val="00F10798"/>
    <w:rsid w:val="00F12560"/>
    <w:rsid w:val="00F1563B"/>
    <w:rsid w:val="00F15B91"/>
    <w:rsid w:val="00F24097"/>
    <w:rsid w:val="00F3371F"/>
    <w:rsid w:val="00F42622"/>
    <w:rsid w:val="00F428AD"/>
    <w:rsid w:val="00F45A42"/>
    <w:rsid w:val="00F50F8C"/>
    <w:rsid w:val="00F5265B"/>
    <w:rsid w:val="00F55374"/>
    <w:rsid w:val="00F61D69"/>
    <w:rsid w:val="00F6339C"/>
    <w:rsid w:val="00F66421"/>
    <w:rsid w:val="00F80373"/>
    <w:rsid w:val="00F80FA0"/>
    <w:rsid w:val="00F828E0"/>
    <w:rsid w:val="00F8392C"/>
    <w:rsid w:val="00F902D9"/>
    <w:rsid w:val="00F9511F"/>
    <w:rsid w:val="00F97E79"/>
    <w:rsid w:val="00FA2E97"/>
    <w:rsid w:val="00FA334B"/>
    <w:rsid w:val="00FB059D"/>
    <w:rsid w:val="00FB694F"/>
    <w:rsid w:val="00FC5356"/>
    <w:rsid w:val="00FD42B4"/>
    <w:rsid w:val="00FD78DB"/>
    <w:rsid w:val="00FE0D47"/>
    <w:rsid w:val="00FE5122"/>
    <w:rsid w:val="00FF6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8BE372-B253-43B5-9267-280B232BB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qFormat/>
    <w:rsid w:val="003E4458"/>
    <w:pPr>
      <w:spacing w:before="120" w:after="0" w:line="360" w:lineRule="auto"/>
      <w:ind w:left="720" w:hanging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3E4458"/>
    <w:pPr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39"/>
    <w:rsid w:val="003E445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5</Words>
  <Characters>265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oomitha P.</dc:creator>
  <cp:keywords/>
  <dc:description/>
  <cp:lastModifiedBy>Madoomitha P.</cp:lastModifiedBy>
  <cp:revision>4</cp:revision>
  <dcterms:created xsi:type="dcterms:W3CDTF">2022-01-13T18:17:00Z</dcterms:created>
  <dcterms:modified xsi:type="dcterms:W3CDTF">2022-01-13T18:18:00Z</dcterms:modified>
</cp:coreProperties>
</file>